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221D05" w14:textId="062C0A13" w:rsidR="00F33EDA" w:rsidRDefault="004D77C5" w:rsidP="00577406">
      <w:pPr>
        <w:jc w:val="both"/>
      </w:pPr>
      <w:r w:rsidRPr="0030250E">
        <w:rPr>
          <w:b/>
          <w:bCs/>
        </w:rPr>
        <w:t xml:space="preserve">Table </w:t>
      </w:r>
      <w:r w:rsidR="00417685">
        <w:rPr>
          <w:b/>
          <w:bCs/>
        </w:rPr>
        <w:t>S</w:t>
      </w:r>
      <w:r w:rsidR="00F27817">
        <w:rPr>
          <w:b/>
          <w:bCs/>
        </w:rPr>
        <w:t>1</w:t>
      </w:r>
      <w:r w:rsidR="00DC318A">
        <w:rPr>
          <w:b/>
          <w:bCs/>
        </w:rPr>
        <w:t>2</w:t>
      </w:r>
      <w:r w:rsidRPr="0030250E">
        <w:rPr>
          <w:b/>
          <w:bCs/>
        </w:rPr>
        <w:t xml:space="preserve"> </w:t>
      </w:r>
      <w:r w:rsidRPr="0030250E">
        <w:t xml:space="preserve">Comparison of the USDA </w:t>
      </w:r>
      <w:r w:rsidRPr="0030250E">
        <w:rPr>
          <w:i/>
          <w:iCs/>
        </w:rPr>
        <w:t xml:space="preserve">Glycine </w:t>
      </w:r>
      <w:r w:rsidR="00F27817">
        <w:rPr>
          <w:i/>
          <w:iCs/>
        </w:rPr>
        <w:t>soja</w:t>
      </w:r>
      <w:r w:rsidRPr="0030250E">
        <w:t xml:space="preserve"> germplasm collection </w:t>
      </w:r>
      <w:r w:rsidR="00417685">
        <w:t>and</w:t>
      </w:r>
      <w:r w:rsidRPr="0030250E">
        <w:t xml:space="preserve"> a diverse set of 1</w:t>
      </w:r>
      <w:r w:rsidR="00F27817">
        <w:t>16</w:t>
      </w:r>
      <w:r w:rsidRPr="0030250E">
        <w:t xml:space="preserve"> accessions </w:t>
      </w:r>
      <w:r w:rsidR="00417685">
        <w:t>in terms of</w:t>
      </w:r>
      <w:r w:rsidRPr="0030250E">
        <w:t xml:space="preserve"> </w:t>
      </w:r>
      <w:r>
        <w:t>quantitative traits</w:t>
      </w:r>
    </w:p>
    <w:tbl>
      <w:tblPr>
        <w:tblW w:w="9620" w:type="dxa"/>
        <w:tblLayout w:type="fixed"/>
        <w:tblLook w:val="04A0" w:firstRow="1" w:lastRow="0" w:firstColumn="1" w:lastColumn="0" w:noHBand="0" w:noVBand="1"/>
      </w:tblPr>
      <w:tblGrid>
        <w:gridCol w:w="1340"/>
        <w:gridCol w:w="1260"/>
        <w:gridCol w:w="900"/>
        <w:gridCol w:w="1170"/>
        <w:gridCol w:w="720"/>
        <w:gridCol w:w="1350"/>
        <w:gridCol w:w="900"/>
        <w:gridCol w:w="1260"/>
        <w:gridCol w:w="720"/>
      </w:tblGrid>
      <w:tr w:rsidR="0008410C" w:rsidRPr="004D77C5" w14:paraId="33E9EF4E" w14:textId="77777777" w:rsidTr="0041681D">
        <w:trPr>
          <w:trHeight w:val="719"/>
        </w:trPr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0C6F36" w14:textId="1E99A77E" w:rsidR="004D77C5" w:rsidRPr="004D77C5" w:rsidRDefault="004D77C5" w:rsidP="004D77C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5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1353BF" w14:textId="6C2DDF3B" w:rsidR="004D77C5" w:rsidRPr="004D77C5" w:rsidRDefault="004D77C5" w:rsidP="004D77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D77C5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G. </w:t>
            </w:r>
            <w:r w:rsidR="00B77EF2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ax </w:t>
            </w:r>
            <w:r w:rsidRPr="004D77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llection</w:t>
            </w:r>
          </w:p>
        </w:tc>
        <w:tc>
          <w:tcPr>
            <w:tcW w:w="423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2D8073DF" w14:textId="65C9CAC8" w:rsidR="004D77C5" w:rsidRPr="004D77C5" w:rsidRDefault="004D77C5" w:rsidP="004D77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D77C5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G. </w:t>
            </w:r>
            <w:r w:rsidR="00B77EF2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ax</w:t>
            </w:r>
            <w:r w:rsidRPr="004D77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diverse set</w:t>
            </w:r>
          </w:p>
        </w:tc>
      </w:tr>
      <w:tr w:rsidR="0008410C" w:rsidRPr="0008410C" w14:paraId="58EC5DA7" w14:textId="77777777" w:rsidTr="0041681D">
        <w:trPr>
          <w:trHeight w:val="539"/>
        </w:trPr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08E4D24" w14:textId="084DDE6E" w:rsidR="004D77C5" w:rsidRPr="004D77C5" w:rsidRDefault="004D77C5" w:rsidP="004D77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77C5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raits</w:t>
            </w:r>
          </w:p>
        </w:tc>
        <w:tc>
          <w:tcPr>
            <w:tcW w:w="1260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E3234B2" w14:textId="77777777" w:rsidR="004D77C5" w:rsidRPr="004D77C5" w:rsidRDefault="004D77C5" w:rsidP="004D77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D77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cessions</w:t>
            </w:r>
          </w:p>
        </w:tc>
        <w:tc>
          <w:tcPr>
            <w:tcW w:w="900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71C699B" w14:textId="77777777" w:rsidR="004D77C5" w:rsidRPr="004D77C5" w:rsidRDefault="004D77C5" w:rsidP="004D77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D77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</w:t>
            </w:r>
          </w:p>
        </w:tc>
        <w:tc>
          <w:tcPr>
            <w:tcW w:w="1170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80C2A17" w14:textId="77777777" w:rsidR="004D77C5" w:rsidRPr="004D77C5" w:rsidRDefault="004D77C5" w:rsidP="004D77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D77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ange</w:t>
            </w:r>
          </w:p>
        </w:tc>
        <w:tc>
          <w:tcPr>
            <w:tcW w:w="720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5B77278" w14:textId="77777777" w:rsidR="004D77C5" w:rsidRPr="004D77C5" w:rsidRDefault="004D77C5" w:rsidP="004D77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D77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D</w:t>
            </w:r>
          </w:p>
        </w:tc>
        <w:tc>
          <w:tcPr>
            <w:tcW w:w="1350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9AF55B0" w14:textId="77777777" w:rsidR="004D77C5" w:rsidRPr="004D77C5" w:rsidRDefault="004D77C5" w:rsidP="004D77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D77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cessions</w:t>
            </w:r>
          </w:p>
        </w:tc>
        <w:tc>
          <w:tcPr>
            <w:tcW w:w="900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6771095" w14:textId="77777777" w:rsidR="004D77C5" w:rsidRPr="004D77C5" w:rsidRDefault="004D77C5" w:rsidP="004D77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D77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</w:t>
            </w:r>
          </w:p>
        </w:tc>
        <w:tc>
          <w:tcPr>
            <w:tcW w:w="1260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0C4278D" w14:textId="77777777" w:rsidR="004D77C5" w:rsidRPr="004D77C5" w:rsidRDefault="004D77C5" w:rsidP="004D77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D77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ange</w:t>
            </w:r>
          </w:p>
        </w:tc>
        <w:tc>
          <w:tcPr>
            <w:tcW w:w="720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02E3D25" w14:textId="77777777" w:rsidR="004D77C5" w:rsidRPr="004D77C5" w:rsidRDefault="004D77C5" w:rsidP="004D77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D77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D</w:t>
            </w:r>
          </w:p>
        </w:tc>
      </w:tr>
      <w:tr w:rsidR="00F27817" w:rsidRPr="0008410C" w14:paraId="724B5961" w14:textId="77777777" w:rsidTr="0041681D">
        <w:trPr>
          <w:trHeight w:val="332"/>
        </w:trPr>
        <w:tc>
          <w:tcPr>
            <w:tcW w:w="134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ED1A5C2" w14:textId="41B67787" w:rsidR="00F27817" w:rsidRPr="004D77C5" w:rsidRDefault="00F27817" w:rsidP="004168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il content</w:t>
            </w:r>
          </w:p>
        </w:tc>
        <w:tc>
          <w:tcPr>
            <w:tcW w:w="1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BD0F85D" w14:textId="7820CD90" w:rsidR="00F27817" w:rsidRPr="004D77C5" w:rsidRDefault="00F27817" w:rsidP="00F278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93</w:t>
            </w:r>
          </w:p>
        </w:tc>
        <w:tc>
          <w:tcPr>
            <w:tcW w:w="90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AD4EF6A" w14:textId="1124BC59" w:rsidR="00F27817" w:rsidRPr="004D77C5" w:rsidRDefault="00F27817" w:rsidP="00F278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.00</w:t>
            </w:r>
          </w:p>
        </w:tc>
        <w:tc>
          <w:tcPr>
            <w:tcW w:w="11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5F17100" w14:textId="283927C8" w:rsidR="00F27817" w:rsidRPr="004D77C5" w:rsidRDefault="00F27817" w:rsidP="00F278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.5 - 16.5</w:t>
            </w:r>
          </w:p>
        </w:tc>
        <w:tc>
          <w:tcPr>
            <w:tcW w:w="7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A88EF61" w14:textId="2FED17B4" w:rsidR="00F27817" w:rsidRPr="004D77C5" w:rsidRDefault="00F27817" w:rsidP="00F278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3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2544909" w14:textId="35914426" w:rsidR="00F27817" w:rsidRPr="004D77C5" w:rsidRDefault="00F27817" w:rsidP="00F278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9</w:t>
            </w:r>
          </w:p>
        </w:tc>
        <w:tc>
          <w:tcPr>
            <w:tcW w:w="90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682AE39" w14:textId="3CCC02D8" w:rsidR="00F27817" w:rsidRPr="004D77C5" w:rsidRDefault="00F27817" w:rsidP="00F278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1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E626CEA" w14:textId="09B6E447" w:rsidR="00F27817" w:rsidRPr="004D77C5" w:rsidRDefault="00F27817" w:rsidP="00F278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.5 - 16</w:t>
            </w:r>
          </w:p>
        </w:tc>
        <w:tc>
          <w:tcPr>
            <w:tcW w:w="7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0F92D4B" w14:textId="2E06B51E" w:rsidR="00F27817" w:rsidRPr="004D77C5" w:rsidRDefault="00F27817" w:rsidP="00F278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</w:t>
            </w:r>
          </w:p>
        </w:tc>
      </w:tr>
      <w:tr w:rsidR="00F27817" w:rsidRPr="0008410C" w14:paraId="7A81EFA9" w14:textId="77777777" w:rsidTr="0041681D">
        <w:trPr>
          <w:trHeight w:val="332"/>
        </w:trPr>
        <w:tc>
          <w:tcPr>
            <w:tcW w:w="134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FB0D4DA" w14:textId="22A81926" w:rsidR="00F27817" w:rsidRPr="004D77C5" w:rsidRDefault="00F27817" w:rsidP="004168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rotein content</w:t>
            </w:r>
          </w:p>
        </w:tc>
        <w:tc>
          <w:tcPr>
            <w:tcW w:w="1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DE282E4" w14:textId="2596526A" w:rsidR="00F27817" w:rsidRPr="004D77C5" w:rsidRDefault="00F27817" w:rsidP="00F278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93</w:t>
            </w:r>
          </w:p>
        </w:tc>
        <w:tc>
          <w:tcPr>
            <w:tcW w:w="90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5C43A8D" w14:textId="5F7F49FE" w:rsidR="00F27817" w:rsidRPr="004D77C5" w:rsidRDefault="00F27817" w:rsidP="00F278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6.88</w:t>
            </w:r>
          </w:p>
        </w:tc>
        <w:tc>
          <w:tcPr>
            <w:tcW w:w="11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406DEE8" w14:textId="771E71D3" w:rsidR="00F27817" w:rsidRPr="004D77C5" w:rsidRDefault="00F27817" w:rsidP="00F278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5.5 - 56.9</w:t>
            </w:r>
          </w:p>
        </w:tc>
        <w:tc>
          <w:tcPr>
            <w:tcW w:w="7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6A24027" w14:textId="667EA115" w:rsidR="00F27817" w:rsidRPr="004D77C5" w:rsidRDefault="00F27817" w:rsidP="00F278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10</w:t>
            </w:r>
          </w:p>
        </w:tc>
        <w:tc>
          <w:tcPr>
            <w:tcW w:w="13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983D1CA" w14:textId="694D8882" w:rsidR="00F27817" w:rsidRPr="004D77C5" w:rsidRDefault="00F27817" w:rsidP="00F278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9</w:t>
            </w:r>
          </w:p>
        </w:tc>
        <w:tc>
          <w:tcPr>
            <w:tcW w:w="90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1140003" w14:textId="28858663" w:rsidR="00F27817" w:rsidRPr="004D77C5" w:rsidRDefault="00F27817" w:rsidP="00F278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7.5</w:t>
            </w:r>
          </w:p>
        </w:tc>
        <w:tc>
          <w:tcPr>
            <w:tcW w:w="1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7512D75" w14:textId="6F1DD7D3" w:rsidR="00F27817" w:rsidRPr="004D77C5" w:rsidRDefault="00F27817" w:rsidP="00F278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0.2 - 52.8</w:t>
            </w:r>
          </w:p>
        </w:tc>
        <w:tc>
          <w:tcPr>
            <w:tcW w:w="7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049CE74" w14:textId="46A71369" w:rsidR="00F27817" w:rsidRPr="004D77C5" w:rsidRDefault="00F27817" w:rsidP="00F278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8</w:t>
            </w:r>
          </w:p>
        </w:tc>
      </w:tr>
      <w:tr w:rsidR="00F27817" w:rsidRPr="0008410C" w14:paraId="67C8629F" w14:textId="77777777" w:rsidTr="0041681D">
        <w:trPr>
          <w:trHeight w:val="346"/>
        </w:trPr>
        <w:tc>
          <w:tcPr>
            <w:tcW w:w="1340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  <w:right w:val="dashSmallGap" w:sz="4" w:space="0" w:color="auto"/>
            </w:tcBorders>
            <w:noWrap/>
            <w:vAlign w:val="center"/>
            <w:hideMark/>
          </w:tcPr>
          <w:p w14:paraId="65D41716" w14:textId="30C54E48" w:rsidR="00F27817" w:rsidRPr="004D77C5" w:rsidRDefault="00F27817" w:rsidP="0041681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eed weight</w:t>
            </w:r>
          </w:p>
        </w:tc>
        <w:tc>
          <w:tcPr>
            <w:tcW w:w="1260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  <w:noWrap/>
            <w:vAlign w:val="center"/>
            <w:hideMark/>
          </w:tcPr>
          <w:p w14:paraId="14868807" w14:textId="1B8CE80C" w:rsidR="00F27817" w:rsidRPr="004D77C5" w:rsidRDefault="00F27817" w:rsidP="00F278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900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  <w:noWrap/>
            <w:vAlign w:val="center"/>
            <w:hideMark/>
          </w:tcPr>
          <w:p w14:paraId="081D30A4" w14:textId="56A854C0" w:rsidR="00F27817" w:rsidRPr="004D77C5" w:rsidRDefault="00F27817" w:rsidP="00F278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170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  <w:noWrap/>
            <w:vAlign w:val="center"/>
            <w:hideMark/>
          </w:tcPr>
          <w:p w14:paraId="62DFAA9D" w14:textId="247CF8D9" w:rsidR="00F27817" w:rsidRPr="004D77C5" w:rsidRDefault="00F27817" w:rsidP="00F278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- 3.3</w:t>
            </w:r>
          </w:p>
        </w:tc>
        <w:tc>
          <w:tcPr>
            <w:tcW w:w="720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  <w:noWrap/>
            <w:vAlign w:val="center"/>
            <w:hideMark/>
          </w:tcPr>
          <w:p w14:paraId="39A13B3A" w14:textId="22CD4FB5" w:rsidR="00F27817" w:rsidRPr="004D77C5" w:rsidRDefault="00F27817" w:rsidP="00F278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350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  <w:noWrap/>
            <w:vAlign w:val="center"/>
            <w:hideMark/>
          </w:tcPr>
          <w:p w14:paraId="7969F303" w14:textId="3DF182BB" w:rsidR="00F27817" w:rsidRPr="004D77C5" w:rsidRDefault="00F27817" w:rsidP="00F278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00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  <w:noWrap/>
            <w:vAlign w:val="center"/>
            <w:hideMark/>
          </w:tcPr>
          <w:p w14:paraId="709CBD36" w14:textId="74BCD4DF" w:rsidR="00F27817" w:rsidRPr="004D77C5" w:rsidRDefault="00F27817" w:rsidP="00F278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260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  <w:noWrap/>
            <w:vAlign w:val="center"/>
            <w:hideMark/>
          </w:tcPr>
          <w:p w14:paraId="4813BC06" w14:textId="187B46AF" w:rsidR="00F27817" w:rsidRPr="004D77C5" w:rsidRDefault="00F27817" w:rsidP="00F278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 - 2.1</w:t>
            </w:r>
          </w:p>
        </w:tc>
        <w:tc>
          <w:tcPr>
            <w:tcW w:w="720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211250" w14:textId="3509B132" w:rsidR="00F27817" w:rsidRPr="004D77C5" w:rsidRDefault="00F27817" w:rsidP="00F278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</w:t>
            </w:r>
          </w:p>
        </w:tc>
      </w:tr>
    </w:tbl>
    <w:p w14:paraId="43F9CD0E" w14:textId="77777777" w:rsidR="004D77C5" w:rsidRDefault="004D77C5"/>
    <w:p w14:paraId="653BFDD2" w14:textId="77777777" w:rsidR="004D77C5" w:rsidRDefault="004D77C5"/>
    <w:sectPr w:rsidR="004D77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7C5"/>
    <w:rsid w:val="0008410C"/>
    <w:rsid w:val="00103F48"/>
    <w:rsid w:val="00127DEC"/>
    <w:rsid w:val="0041681D"/>
    <w:rsid w:val="00417685"/>
    <w:rsid w:val="004D77C5"/>
    <w:rsid w:val="00577406"/>
    <w:rsid w:val="00744F78"/>
    <w:rsid w:val="009A21B4"/>
    <w:rsid w:val="00A0144A"/>
    <w:rsid w:val="00A316C9"/>
    <w:rsid w:val="00B77EF2"/>
    <w:rsid w:val="00D966E6"/>
    <w:rsid w:val="00DC234C"/>
    <w:rsid w:val="00DC318A"/>
    <w:rsid w:val="00F27817"/>
    <w:rsid w:val="00F33EDA"/>
    <w:rsid w:val="00F71B78"/>
    <w:rsid w:val="00F72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1DFFF"/>
  <w15:chartTrackingRefBased/>
  <w15:docId w15:val="{527AC14D-ED46-4CA8-85F0-6DC2DB4AF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77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77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77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77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77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77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77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77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77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77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77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77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77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77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77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77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77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77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77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77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77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77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77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77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77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77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77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77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77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330</Characters>
  <Application>Microsoft Office Word</Application>
  <DocSecurity>0</DocSecurity>
  <Lines>66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ya, Susan - REE-ARS</dc:creator>
  <cp:keywords/>
  <dc:description/>
  <cp:lastModifiedBy>Song, Qijian - REE-ARS</cp:lastModifiedBy>
  <cp:revision>7</cp:revision>
  <dcterms:created xsi:type="dcterms:W3CDTF">2026-01-12T19:40:00Z</dcterms:created>
  <dcterms:modified xsi:type="dcterms:W3CDTF">2026-02-05T16:30:00Z</dcterms:modified>
</cp:coreProperties>
</file>